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EFE90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children</w:t>
      </w:r>
    </w:p>
    <w:p w14:paraId="4D78B700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desperate</w:t>
      </w:r>
    </w:p>
    <w:p w14:paraId="2B1148ED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heart breaking</w:t>
      </w:r>
    </w:p>
    <w:p w14:paraId="51278257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tragedy</w:t>
      </w:r>
    </w:p>
    <w:p w14:paraId="73C02010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rare condition</w:t>
      </w:r>
    </w:p>
    <w:p w14:paraId="2C9B0B90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miracle</w:t>
      </w:r>
    </w:p>
    <w:p w14:paraId="53174FA1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hope</w:t>
      </w:r>
    </w:p>
    <w:p w14:paraId="4056B5CB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pride</w:t>
      </w:r>
    </w:p>
    <w:p w14:paraId="59891293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comfort</w:t>
      </w:r>
    </w:p>
    <w:p w14:paraId="7A9A6578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memory</w:t>
      </w:r>
    </w:p>
    <w:p w14:paraId="1033A528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hero</w:t>
      </w:r>
    </w:p>
    <w:p w14:paraId="2853AD0D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culture</w:t>
      </w:r>
    </w:p>
    <w:p w14:paraId="2D228412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taboo</w:t>
      </w:r>
    </w:p>
    <w:p w14:paraId="203170CC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religion</w:t>
      </w:r>
    </w:p>
    <w:p w14:paraId="23C0F5D0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misinformation</w:t>
      </w:r>
    </w:p>
    <w:p w14:paraId="3CA2ECC7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social media</w:t>
      </w:r>
    </w:p>
    <w:p w14:paraId="51625B52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reciprocity</w:t>
      </w:r>
    </w:p>
    <w:p w14:paraId="45562823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trust</w:t>
      </w:r>
    </w:p>
    <w:p w14:paraId="154EAE45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racism</w:t>
      </w:r>
    </w:p>
    <w:p w14:paraId="06804198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autonomy</w:t>
      </w:r>
    </w:p>
    <w:p w14:paraId="0161245D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individual rights</w:t>
      </w:r>
    </w:p>
    <w:p w14:paraId="06BCA37C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control</w:t>
      </w:r>
    </w:p>
    <w:p w14:paraId="0DD87929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authoritarian</w:t>
      </w:r>
    </w:p>
    <w:p w14:paraId="44ACBFD9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dystopian</w:t>
      </w:r>
    </w:p>
    <w:p w14:paraId="3248AE87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undemocratic</w:t>
      </w:r>
    </w:p>
    <w:p w14:paraId="295C462A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Autospacing="1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bdr w:val="none" w:sz="0" w:space="0" w:color="auto" w:frame="1"/>
          <w:lang w:eastAsia="en-GB"/>
        </w:rPr>
        <w:t>mandatory donation</w:t>
      </w:r>
    </w:p>
    <w:p w14:paraId="53FC79EC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definition of death</w:t>
      </w:r>
    </w:p>
    <w:p w14:paraId="17DE2336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euthanasia</w:t>
      </w:r>
    </w:p>
    <w:p w14:paraId="3FF9853E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organ transplant causing death</w:t>
      </w:r>
    </w:p>
    <w:p w14:paraId="62795EF5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selling organs</w:t>
      </w:r>
    </w:p>
    <w:p w14:paraId="653CC920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organ farming</w:t>
      </w:r>
    </w:p>
    <w:p w14:paraId="67FCAE95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harvesting</w:t>
      </w:r>
    </w:p>
    <w:p w14:paraId="63C281CA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transplants stopped</w:t>
      </w:r>
    </w:p>
    <w:p w14:paraId="37F9FF4B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fall in transplants</w:t>
      </w:r>
    </w:p>
    <w:p w14:paraId="0CC3C314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Covid-19 pandemic</w:t>
      </w:r>
    </w:p>
    <w:p w14:paraId="4D1FA025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role of healthcare workers</w:t>
      </w:r>
    </w:p>
    <w:p w14:paraId="514F8907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lack of funding</w:t>
      </w:r>
    </w:p>
    <w:p w14:paraId="7348A65C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serious incidents</w:t>
      </w:r>
    </w:p>
    <w:p w14:paraId="452308F0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breakthrough</w:t>
      </w:r>
    </w:p>
    <w:p w14:paraId="6C1AC038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experimental</w:t>
      </w:r>
    </w:p>
    <w:p w14:paraId="594D06CC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animal organs</w:t>
      </w:r>
    </w:p>
    <w:p w14:paraId="7B0AB405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unnatural</w:t>
      </w:r>
    </w:p>
    <w:p w14:paraId="64A923F1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science fiction</w:t>
      </w:r>
    </w:p>
    <w:p w14:paraId="47D4C5C4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Frankenstein</w:t>
      </w:r>
    </w:p>
    <w:p w14:paraId="48B3DBA6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playing god</w:t>
      </w:r>
    </w:p>
    <w:p w14:paraId="36FE5B47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contamination</w:t>
      </w:r>
    </w:p>
    <w:p w14:paraId="570082D1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Covid-19</w:t>
      </w:r>
    </w:p>
    <w:p w14:paraId="49A76577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lastRenderedPageBreak/>
        <w:t>HIV</w:t>
      </w:r>
    </w:p>
    <w:p w14:paraId="35EC6265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drug users</w:t>
      </w:r>
    </w:p>
    <w:p w14:paraId="48878034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older people</w:t>
      </w:r>
    </w:p>
    <w:p w14:paraId="114E179F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obesity</w:t>
      </w:r>
    </w:p>
    <w:p w14:paraId="7BECE23C" w14:textId="77777777" w:rsidR="00AF6E87" w:rsidRPr="00AF6E87" w:rsidRDefault="00AF6E87" w:rsidP="00AF6E8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F6E87">
        <w:rPr>
          <w:rFonts w:ascii="Calibri" w:eastAsia="Times New Roman" w:hAnsi="Calibri" w:cs="Calibri"/>
          <w:color w:val="000000"/>
          <w:lang w:eastAsia="en-GB"/>
        </w:rPr>
        <w:t>fewer trauma incidents</w:t>
      </w:r>
    </w:p>
    <w:p w14:paraId="49B00FD5" w14:textId="77777777" w:rsidR="00AF6E87" w:rsidRPr="00AF6E87" w:rsidRDefault="00AF6E87" w:rsidP="00AF6E87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3954EFFD" w14:textId="77777777" w:rsidR="00EE248F" w:rsidRDefault="00000000"/>
    <w:sectPr w:rsidR="00EE24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20256" w14:textId="77777777" w:rsidR="00EF6685" w:rsidRDefault="00EF6685" w:rsidP="00AF6E87">
      <w:r>
        <w:separator/>
      </w:r>
    </w:p>
  </w:endnote>
  <w:endnote w:type="continuationSeparator" w:id="0">
    <w:p w14:paraId="2DF0B1C9" w14:textId="77777777" w:rsidR="00EF6685" w:rsidRDefault="00EF6685" w:rsidP="00AF6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50156" w14:textId="77777777" w:rsidR="00AF6E87" w:rsidRDefault="00AF6E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79C1C" w14:textId="77777777" w:rsidR="00AF6E87" w:rsidRDefault="00AF6E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D2EFB" w14:textId="77777777" w:rsidR="00AF6E87" w:rsidRDefault="00AF6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2D03" w14:textId="77777777" w:rsidR="00EF6685" w:rsidRDefault="00EF6685" w:rsidP="00AF6E87">
      <w:r>
        <w:separator/>
      </w:r>
    </w:p>
  </w:footnote>
  <w:footnote w:type="continuationSeparator" w:id="0">
    <w:p w14:paraId="5C929BBF" w14:textId="77777777" w:rsidR="00EF6685" w:rsidRDefault="00EF6685" w:rsidP="00AF6E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0D779" w14:textId="77777777" w:rsidR="00AF6E87" w:rsidRDefault="00AF6E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9D2ED" w14:textId="0BC17B80" w:rsidR="00AF6E87" w:rsidRDefault="00AF6E87">
    <w:pPr>
      <w:pStyle w:val="Header"/>
    </w:pPr>
    <w:r>
      <w:t>Appendix. 3 list of cod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A1AB1" w14:textId="77777777" w:rsidR="00AF6E87" w:rsidRDefault="00AF6E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61CA"/>
    <w:multiLevelType w:val="multilevel"/>
    <w:tmpl w:val="B5A0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1761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87"/>
    <w:rsid w:val="001A51F6"/>
    <w:rsid w:val="00506C9C"/>
    <w:rsid w:val="00AF6E87"/>
    <w:rsid w:val="00BC685B"/>
    <w:rsid w:val="00E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A0E20"/>
  <w15:chartTrackingRefBased/>
  <w15:docId w15:val="{4E69D618-8C25-1A4B-B70A-03D3D889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E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E87"/>
  </w:style>
  <w:style w:type="paragraph" w:styleId="Footer">
    <w:name w:val="footer"/>
    <w:basedOn w:val="Normal"/>
    <w:link w:val="FooterChar"/>
    <w:uiPriority w:val="99"/>
    <w:unhideWhenUsed/>
    <w:rsid w:val="00AF6E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0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cLaughlin</dc:creator>
  <cp:keywords/>
  <dc:description/>
  <cp:lastModifiedBy>Leah McLaughlin</cp:lastModifiedBy>
  <cp:revision>1</cp:revision>
  <dcterms:created xsi:type="dcterms:W3CDTF">2022-08-11T08:15:00Z</dcterms:created>
  <dcterms:modified xsi:type="dcterms:W3CDTF">2022-08-11T09:23:00Z</dcterms:modified>
</cp:coreProperties>
</file>